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66D6E" w14:textId="77777777" w:rsidR="00A73DED" w:rsidRDefault="00A73DED" w:rsidP="00A73DED">
      <w:pPr>
        <w:rPr>
          <w:rFonts w:ascii="Times" w:hAnsi="Times"/>
          <w:sz w:val="20"/>
          <w:szCs w:val="20"/>
          <w:vertAlign w:val="superscript"/>
        </w:rPr>
      </w:pPr>
      <w:r>
        <w:rPr>
          <w:rFonts w:ascii="Times" w:hAnsi="Times"/>
          <w:b/>
          <w:bCs/>
          <w:sz w:val="20"/>
          <w:szCs w:val="20"/>
        </w:rPr>
        <w:t xml:space="preserve">S2 </w:t>
      </w:r>
      <w:r w:rsidRPr="00F974DE">
        <w:rPr>
          <w:rFonts w:ascii="Times" w:hAnsi="Times"/>
          <w:b/>
          <w:bCs/>
          <w:sz w:val="20"/>
          <w:szCs w:val="20"/>
        </w:rPr>
        <w:t>Table.</w:t>
      </w:r>
      <w:r w:rsidRPr="00F974DE">
        <w:rPr>
          <w:rFonts w:ascii="Times" w:hAnsi="Times"/>
          <w:sz w:val="20"/>
          <w:szCs w:val="20"/>
        </w:rPr>
        <w:t xml:space="preserve"> </w:t>
      </w:r>
      <w:r w:rsidRPr="00660B1C">
        <w:rPr>
          <w:rFonts w:ascii="Times" w:hAnsi="Times"/>
          <w:b/>
          <w:bCs/>
          <w:sz w:val="20"/>
          <w:szCs w:val="20"/>
        </w:rPr>
        <w:t>Comparison of Emergency Readiness Using Clinical Cascades and Signal Functions, Full Sample</w:t>
      </w:r>
      <w:r w:rsidRPr="00660B1C">
        <w:rPr>
          <w:rFonts w:ascii="Times" w:hAnsi="Times"/>
          <w:b/>
          <w:bCs/>
          <w:sz w:val="20"/>
          <w:szCs w:val="20"/>
          <w:vertAlign w:val="superscript"/>
        </w:rPr>
        <w:t xml:space="preserve"> </w:t>
      </w:r>
      <w:proofErr w:type="spellStart"/>
      <w:proofErr w:type="gramStart"/>
      <w:r>
        <w:rPr>
          <w:rFonts w:ascii="Times" w:hAnsi="Times"/>
          <w:b/>
          <w:bCs/>
          <w:sz w:val="20"/>
          <w:szCs w:val="20"/>
          <w:vertAlign w:val="superscript"/>
        </w:rPr>
        <w:t>a,b</w:t>
      </w:r>
      <w:proofErr w:type="spellEnd"/>
      <w:proofErr w:type="gramEnd"/>
    </w:p>
    <w:p w14:paraId="6AB0CF07" w14:textId="77777777" w:rsidR="00A73DED" w:rsidRPr="00F974DE" w:rsidRDefault="00A73DED" w:rsidP="00A73DED">
      <w:pPr>
        <w:rPr>
          <w:rFonts w:ascii="Times" w:hAnsi="Times"/>
          <w:sz w:val="20"/>
          <w:szCs w:val="20"/>
        </w:rPr>
      </w:pPr>
    </w:p>
    <w:tbl>
      <w:tblPr>
        <w:tblW w:w="10525" w:type="dxa"/>
        <w:tblLook w:val="04A0" w:firstRow="1" w:lastRow="0" w:firstColumn="1" w:lastColumn="0" w:noHBand="0" w:noVBand="1"/>
      </w:tblPr>
      <w:tblGrid>
        <w:gridCol w:w="3415"/>
        <w:gridCol w:w="2610"/>
        <w:gridCol w:w="2070"/>
        <w:gridCol w:w="2430"/>
      </w:tblGrid>
      <w:tr w:rsidR="00A73DED" w:rsidRPr="00351127" w14:paraId="057EC476" w14:textId="77777777" w:rsidTr="001106FA">
        <w:trPr>
          <w:trHeight w:val="34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336FB" w14:textId="77777777" w:rsidR="00A73DED" w:rsidRPr="00351127" w:rsidRDefault="00A73DED" w:rsidP="001106FA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linical Cascad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10331" w14:textId="77777777" w:rsidR="00A73DED" w:rsidRPr="00351127" w:rsidRDefault="00A73DED" w:rsidP="001106FA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ignal Function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437A2" w14:textId="77777777" w:rsidR="00A73DED" w:rsidRPr="00351127" w:rsidRDefault="00A73DED" w:rsidP="001106FA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linical Cascad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70A9B" w14:textId="77777777" w:rsidR="00A73DED" w:rsidRPr="00351127" w:rsidRDefault="00A73DED" w:rsidP="001106FA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Overestimated Readiness</w:t>
            </w:r>
          </w:p>
        </w:tc>
      </w:tr>
      <w:tr w:rsidR="00A73DED" w:rsidRPr="00351127" w14:paraId="798E6950" w14:textId="77777777" w:rsidTr="001106FA">
        <w:trPr>
          <w:trHeight w:val="296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3A8C6" w14:textId="77777777" w:rsidR="00A73DED" w:rsidRPr="00351127" w:rsidRDefault="00A73DED" w:rsidP="001106FA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(Signal Function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E9FD4" w14:textId="77777777" w:rsidR="00A73DED" w:rsidRPr="00DF723B" w:rsidRDefault="00A73DED" w:rsidP="001106FA">
            <w:pPr>
              <w:rPr>
                <w:rFonts w:ascii="Times" w:hAnsi="Times" w:cs="Calibri"/>
                <w:bCs/>
                <w:i/>
                <w:color w:val="000000"/>
                <w:sz w:val="20"/>
                <w:szCs w:val="20"/>
              </w:rPr>
            </w:pPr>
            <w:r w:rsidRPr="00DF723B">
              <w:rPr>
                <w:rFonts w:ascii="Times" w:hAnsi="Times" w:cs="Calibri"/>
                <w:bCs/>
                <w:i/>
                <w:color w:val="000000"/>
                <w:sz w:val="20"/>
                <w:szCs w:val="20"/>
              </w:rPr>
              <w:t>% Readiness, Tracer Item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65112" w14:textId="77777777" w:rsidR="00A73DED" w:rsidRPr="00DF723B" w:rsidRDefault="00A73DED" w:rsidP="001106FA">
            <w:pPr>
              <w:rPr>
                <w:rFonts w:ascii="Times" w:hAnsi="Times" w:cs="Calibri"/>
                <w:bCs/>
                <w:i/>
                <w:color w:val="000000"/>
                <w:sz w:val="20"/>
                <w:szCs w:val="20"/>
              </w:rPr>
            </w:pPr>
            <w:r w:rsidRPr="00DF723B">
              <w:rPr>
                <w:rFonts w:ascii="Times" w:hAnsi="Times" w:cs="Calibri"/>
                <w:bCs/>
                <w:i/>
                <w:color w:val="000000"/>
                <w:sz w:val="20"/>
                <w:szCs w:val="20"/>
              </w:rPr>
              <w:t>% Readiness, Stage 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0FD32" w14:textId="77777777" w:rsidR="00A73DED" w:rsidRPr="00DF723B" w:rsidRDefault="00A73DED" w:rsidP="001106FA">
            <w:pPr>
              <w:rPr>
                <w:rFonts w:ascii="Times" w:hAnsi="Times" w:cs="Calibri"/>
                <w:bCs/>
                <w:i/>
                <w:color w:val="000000"/>
                <w:sz w:val="20"/>
                <w:szCs w:val="20"/>
              </w:rPr>
            </w:pPr>
            <w:r w:rsidRPr="00DF723B">
              <w:rPr>
                <w:rFonts w:ascii="Times" w:hAnsi="Times" w:cs="Calibri"/>
                <w:bCs/>
                <w:i/>
                <w:color w:val="000000"/>
                <w:sz w:val="20"/>
                <w:szCs w:val="20"/>
              </w:rPr>
              <w:t>[Signal Function (-) Cascade]</w:t>
            </w:r>
          </w:p>
        </w:tc>
      </w:tr>
      <w:tr w:rsidR="00A73DED" w:rsidRPr="00F974DE" w14:paraId="113FBCC9" w14:textId="77777777" w:rsidTr="001106FA">
        <w:trPr>
          <w:trHeight w:val="260"/>
        </w:trPr>
        <w:tc>
          <w:tcPr>
            <w:tcW w:w="105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B0F88" w14:textId="77777777" w:rsidR="00A73DED" w:rsidRPr="00351127" w:rsidRDefault="00A73DED" w:rsidP="001106FA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edical Treatments</w:t>
            </w:r>
          </w:p>
        </w:tc>
      </w:tr>
      <w:tr w:rsidR="00A73DED" w:rsidRPr="00351127" w14:paraId="1915BA3C" w14:textId="77777777" w:rsidTr="001106FA">
        <w:trPr>
          <w:trHeight w:val="269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A1F78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anage Sepsis- Infection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(Antibiotic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61E21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EA22A" w14:textId="77777777" w:rsidR="00A73DED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5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 xml:space="preserve">% </w:t>
            </w:r>
          </w:p>
          <w:p w14:paraId="29B01EB8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(n=1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73D40" w14:textId="77777777" w:rsidR="00A73DED" w:rsidRPr="00351127" w:rsidRDefault="00A73DED" w:rsidP="001106FA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1.0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%</w:t>
            </w:r>
          </w:p>
        </w:tc>
      </w:tr>
      <w:tr w:rsidR="00A73DED" w:rsidRPr="00351127" w14:paraId="56736729" w14:textId="77777777" w:rsidTr="001106FA">
        <w:trPr>
          <w:trHeight w:val="26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65E8B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anage Hemorrhage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(Oxytocic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5F707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9D2F" w14:textId="77777777" w:rsidR="00A73DED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7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>
              <w:rPr>
                <w:rFonts w:ascii="Times" w:hAnsi="Times" w:cs="Calibri"/>
                <w:color w:val="000000"/>
                <w:sz w:val="20"/>
                <w:szCs w:val="20"/>
                <w:u w:val="single"/>
              </w:rPr>
              <w:t>0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 xml:space="preserve">% </w:t>
            </w:r>
          </w:p>
          <w:p w14:paraId="5DE50584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172F1" w14:textId="77777777" w:rsidR="00A73DED" w:rsidRPr="00351127" w:rsidRDefault="00A73DED" w:rsidP="001106FA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1.0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%</w:t>
            </w:r>
          </w:p>
        </w:tc>
      </w:tr>
      <w:tr w:rsidR="00A73DED" w:rsidRPr="00351127" w14:paraId="2A6A96E8" w14:textId="77777777" w:rsidTr="001106FA">
        <w:trPr>
          <w:trHeight w:val="44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9610B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Manage Hypertensive Emergency </w:t>
            </w: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(Anticonvulsant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CB1F9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4622B" w14:textId="77777777" w:rsidR="00A73DED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8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 xml:space="preserve">% </w:t>
            </w:r>
          </w:p>
          <w:p w14:paraId="5D96D4C0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CAE60" w14:textId="77777777" w:rsidR="00A73DED" w:rsidRPr="00351127" w:rsidRDefault="00A73DED" w:rsidP="001106FA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.8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%</w:t>
            </w:r>
          </w:p>
        </w:tc>
      </w:tr>
      <w:tr w:rsidR="00A73DED" w:rsidRPr="00351127" w14:paraId="63BD56D7" w14:textId="77777777" w:rsidTr="001106FA">
        <w:trPr>
          <w:trHeight w:val="233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C09D6" w14:textId="77777777" w:rsidR="00A73DED" w:rsidRPr="00351127" w:rsidRDefault="00A73DED" w:rsidP="001106FA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Medical Readiness</w:t>
            </w:r>
            <w: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, Pooled Mea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2427C" w14:textId="77777777" w:rsidR="00A73DED" w:rsidRPr="00DF723B" w:rsidRDefault="00A73DED" w:rsidP="001106FA">
            <w:pPr>
              <w:jc w:val="right"/>
              <w:rPr>
                <w:rFonts w:ascii="Times" w:hAnsi="Times" w:cs="Calibri"/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color w:val="000000"/>
                <w:sz w:val="20"/>
                <w:szCs w:val="20"/>
              </w:rPr>
              <w:t>95.3</w:t>
            </w:r>
            <w:r w:rsidRPr="00DF723B">
              <w:rPr>
                <w:rFonts w:ascii="Times" w:hAnsi="Times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D96E5" w14:textId="77777777" w:rsidR="00A73DED" w:rsidRPr="00DF723B" w:rsidRDefault="00A73DED" w:rsidP="001106FA">
            <w:pPr>
              <w:jc w:val="right"/>
              <w:rPr>
                <w:rFonts w:ascii="Times" w:hAnsi="Times" w:cs="Calibri"/>
                <w:b/>
                <w:color w:val="000000"/>
                <w:sz w:val="20"/>
                <w:szCs w:val="20"/>
              </w:rPr>
            </w:pPr>
            <w:r w:rsidRPr="00DF723B">
              <w:rPr>
                <w:rFonts w:ascii="Times" w:hAnsi="Times" w:cs="Calibri"/>
                <w:b/>
                <w:color w:val="000000"/>
                <w:sz w:val="20"/>
                <w:szCs w:val="20"/>
              </w:rPr>
              <w:t>70</w:t>
            </w:r>
            <w:r>
              <w:rPr>
                <w:rFonts w:ascii="Times" w:hAnsi="Times" w:cs="Calibri"/>
                <w:b/>
                <w:color w:val="000000"/>
                <w:sz w:val="20"/>
                <w:szCs w:val="20"/>
              </w:rPr>
              <w:t>.0</w:t>
            </w:r>
            <w:r w:rsidRPr="00DF723B">
              <w:rPr>
                <w:rFonts w:ascii="Times" w:hAnsi="Times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28ECD" w14:textId="77777777" w:rsidR="00A73DED" w:rsidRPr="00DF723B" w:rsidRDefault="00A73DED" w:rsidP="001106FA">
            <w:pPr>
              <w:jc w:val="right"/>
              <w:rPr>
                <w:rFonts w:ascii="Times" w:hAnsi="Times" w:cs="Calibri"/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color w:val="000000"/>
                <w:sz w:val="20"/>
                <w:szCs w:val="20"/>
              </w:rPr>
              <w:t>25.3%</w:t>
            </w:r>
          </w:p>
        </w:tc>
      </w:tr>
      <w:tr w:rsidR="00A73DED" w:rsidRPr="00F974DE" w14:paraId="709B21C9" w14:textId="77777777" w:rsidTr="001106FA">
        <w:trPr>
          <w:trHeight w:val="80"/>
        </w:trPr>
        <w:tc>
          <w:tcPr>
            <w:tcW w:w="105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9666C" w14:textId="77777777" w:rsidR="00A73DED" w:rsidRPr="00351127" w:rsidRDefault="00A73DED" w:rsidP="001106FA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anual Procedures</w:t>
            </w:r>
          </w:p>
        </w:tc>
      </w:tr>
      <w:tr w:rsidR="00A73DED" w:rsidRPr="00351127" w14:paraId="03284028" w14:textId="77777777" w:rsidTr="001106FA">
        <w:trPr>
          <w:trHeight w:val="476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C133C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Manage </w:t>
            </w:r>
            <w:r w:rsidRPr="00F974DE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tained</w:t>
            </w:r>
            <w:r w:rsidRPr="0035112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974DE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lacenta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(Manual removal of retained placenta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A97F8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0.7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5079E" w14:textId="77777777" w:rsidR="00A73DED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3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 xml:space="preserve">% </w:t>
            </w:r>
          </w:p>
          <w:p w14:paraId="51D2226C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F63E7" w14:textId="77777777" w:rsidR="00A73DED" w:rsidRPr="00351127" w:rsidRDefault="00A73DED" w:rsidP="001106FA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0.7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%</w:t>
            </w:r>
          </w:p>
        </w:tc>
      </w:tr>
      <w:tr w:rsidR="00A73DED" w:rsidRPr="00351127" w14:paraId="5FA6C75E" w14:textId="77777777" w:rsidTr="001106FA">
        <w:trPr>
          <w:trHeight w:val="6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1EA97" w14:textId="77777777" w:rsidR="00A73DED" w:rsidRPr="009436E4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  <w:highlight w:val="yellow"/>
              </w:rPr>
            </w:pPr>
            <w:r w:rsidRPr="00B53FA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anage Incomplete Abortion</w:t>
            </w:r>
            <w:r w:rsidRPr="00B53F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B53FA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(Manual removal of retained products of conception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17535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0.7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A2E45" w14:textId="77777777" w:rsidR="00A73DED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6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 xml:space="preserve">% </w:t>
            </w:r>
          </w:p>
          <w:p w14:paraId="4ACDF9DD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7633B" w14:textId="77777777" w:rsidR="00A73DED" w:rsidRPr="00351127" w:rsidRDefault="00A73DED" w:rsidP="001106FA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5.7</w:t>
            </w:r>
            <w:r w:rsidRPr="00351127">
              <w:rPr>
                <w:rFonts w:ascii="Times" w:hAnsi="Times" w:cs="Calibri"/>
                <w:color w:val="000000"/>
                <w:sz w:val="20"/>
                <w:szCs w:val="20"/>
              </w:rPr>
              <w:t>%</w:t>
            </w:r>
          </w:p>
        </w:tc>
      </w:tr>
      <w:tr w:rsidR="00A73DED" w:rsidRPr="00351127" w14:paraId="26D3D72F" w14:textId="77777777" w:rsidTr="001106FA">
        <w:trPr>
          <w:trHeight w:val="62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B416F" w14:textId="77777777" w:rsidR="00A73DED" w:rsidRPr="00046E34" w:rsidRDefault="00A73DED" w:rsidP="001106FA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46E3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anage Prolonged Labor (</w:t>
            </w:r>
            <w:r w:rsidRPr="00046E3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ssisted Vaginal Deliver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A0276" w14:textId="77777777" w:rsidR="00A73DED" w:rsidRPr="00046E34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D391E" w14:textId="77777777" w:rsidR="00A73DED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46E34">
              <w:rPr>
                <w:rFonts w:ascii="Times" w:hAnsi="Times" w:cs="Calibri"/>
                <w:color w:val="000000"/>
                <w:sz w:val="20"/>
                <w:szCs w:val="20"/>
              </w:rPr>
              <w:t>7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</w:t>
            </w:r>
            <w:r w:rsidRPr="00046E34">
              <w:rPr>
                <w:rFonts w:ascii="Times" w:hAnsi="Times" w:cs="Calibri"/>
                <w:color w:val="000000"/>
                <w:sz w:val="20"/>
                <w:szCs w:val="20"/>
              </w:rPr>
              <w:t xml:space="preserve">% </w:t>
            </w:r>
          </w:p>
          <w:p w14:paraId="3F94FBFB" w14:textId="77777777" w:rsidR="00A73DED" w:rsidRPr="00046E34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46E34">
              <w:rPr>
                <w:rFonts w:ascii="Times" w:hAnsi="Times" w:cs="Calibri"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39BFB" w14:textId="77777777" w:rsidR="00A73DED" w:rsidRPr="00046E34" w:rsidRDefault="00A73DED" w:rsidP="001106FA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 w:rsidRPr="00046E34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</w:t>
            </w:r>
            <w:r w:rsidRPr="00046E34">
              <w:rPr>
                <w:rFonts w:ascii="Times" w:hAnsi="Times" w:cs="Calibri"/>
                <w:color w:val="000000"/>
                <w:sz w:val="20"/>
                <w:szCs w:val="20"/>
              </w:rPr>
              <w:t>%</w:t>
            </w:r>
          </w:p>
        </w:tc>
      </w:tr>
      <w:tr w:rsidR="00A73DED" w:rsidRPr="00351127" w14:paraId="36648A23" w14:textId="77777777" w:rsidTr="001106FA">
        <w:trPr>
          <w:trHeight w:val="179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2E83D" w14:textId="77777777" w:rsidR="00A73DED" w:rsidRPr="00046E34" w:rsidRDefault="00A73DED" w:rsidP="001106FA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46E3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Manual Readiness</w:t>
            </w:r>
            <w: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, Pooled Mea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42E8C" w14:textId="77777777" w:rsidR="00A73DED" w:rsidRPr="00DF723B" w:rsidRDefault="00A73DED" w:rsidP="001106FA">
            <w:pPr>
              <w:jc w:val="right"/>
              <w:rPr>
                <w:rFonts w:ascii="Times" w:hAnsi="Times" w:cs="Calibri"/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color w:val="000000"/>
                <w:sz w:val="20"/>
                <w:szCs w:val="20"/>
              </w:rPr>
              <w:t>90.5</w:t>
            </w:r>
            <w:r w:rsidRPr="00DF723B">
              <w:rPr>
                <w:rFonts w:ascii="Times" w:hAnsi="Times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A8826" w14:textId="77777777" w:rsidR="00A73DED" w:rsidRPr="00DF723B" w:rsidRDefault="00A73DED" w:rsidP="001106FA">
            <w:pPr>
              <w:jc w:val="right"/>
              <w:rPr>
                <w:rFonts w:ascii="Times" w:hAnsi="Times" w:cs="Calibri"/>
                <w:b/>
                <w:color w:val="000000"/>
                <w:sz w:val="20"/>
                <w:szCs w:val="20"/>
              </w:rPr>
            </w:pPr>
            <w:r w:rsidRPr="00DF723B">
              <w:rPr>
                <w:rFonts w:ascii="Times" w:hAnsi="Times" w:cs="Calibri"/>
                <w:b/>
                <w:color w:val="000000"/>
                <w:sz w:val="20"/>
                <w:szCs w:val="20"/>
              </w:rPr>
              <w:t>56.7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60B19" w14:textId="77777777" w:rsidR="00A73DED" w:rsidRPr="00DF723B" w:rsidRDefault="00A73DED" w:rsidP="001106FA">
            <w:pPr>
              <w:jc w:val="right"/>
              <w:rPr>
                <w:rFonts w:ascii="Times" w:hAnsi="Times" w:cs="Calibri"/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color w:val="000000"/>
                <w:sz w:val="20"/>
                <w:szCs w:val="20"/>
              </w:rPr>
              <w:t>33.8</w:t>
            </w:r>
            <w:r w:rsidRPr="00DF723B">
              <w:rPr>
                <w:rFonts w:ascii="Times" w:hAnsi="Times" w:cs="Calibri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A73DED" w:rsidRPr="00F974DE" w14:paraId="3F7F4E16" w14:textId="77777777" w:rsidTr="001106FA">
        <w:trPr>
          <w:trHeight w:val="215"/>
        </w:trPr>
        <w:tc>
          <w:tcPr>
            <w:tcW w:w="34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42234" w14:textId="77777777" w:rsidR="00A73DED" w:rsidRPr="00046E34" w:rsidRDefault="00A73DED" w:rsidP="001106FA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Overall Pooled </w:t>
            </w:r>
            <w:r w:rsidRPr="00046E3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ean Readiness</w:t>
            </w:r>
          </w:p>
          <w:p w14:paraId="0170F54B" w14:textId="77777777" w:rsidR="00A73DED" w:rsidRPr="00046E34" w:rsidRDefault="00A73DED" w:rsidP="001106FA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046E34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EEDE6" w14:textId="77777777" w:rsidR="00A73DED" w:rsidRPr="00046E34" w:rsidRDefault="00A73DED" w:rsidP="001106FA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92.9</w:t>
            </w:r>
            <w:r w:rsidRPr="00046E3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97E7A" w14:textId="77777777" w:rsidR="00A73DED" w:rsidRPr="00046E34" w:rsidRDefault="00A73DED" w:rsidP="001106FA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046E3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5DF2B" w14:textId="77777777" w:rsidR="00A73DED" w:rsidRPr="00046E34" w:rsidRDefault="00A73DED" w:rsidP="001106FA">
            <w:pPr>
              <w:jc w:val="right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9.6%</w:t>
            </w:r>
          </w:p>
        </w:tc>
      </w:tr>
      <w:tr w:rsidR="00A73DED" w:rsidRPr="00F974DE" w14:paraId="040AF1B8" w14:textId="77777777" w:rsidTr="001106FA">
        <w:trPr>
          <w:trHeight w:val="467"/>
        </w:trPr>
        <w:tc>
          <w:tcPr>
            <w:tcW w:w="34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37730" w14:textId="77777777" w:rsidR="00A73DED" w:rsidRPr="00351127" w:rsidRDefault="00A73DED" w:rsidP="001106F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03411" w14:textId="77777777" w:rsidR="00A73DED" w:rsidRPr="00351127" w:rsidRDefault="00A73DED" w:rsidP="001106FA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Signal Function Estim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A62E4" w14:textId="77777777" w:rsidR="00A73DED" w:rsidRPr="00351127" w:rsidRDefault="00A73DED" w:rsidP="001106FA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ascade Estima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0A231" w14:textId="77777777" w:rsidR="00A73DED" w:rsidRPr="00351127" w:rsidRDefault="00A73DED" w:rsidP="001106FA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 xml:space="preserve">% Overestimated </w:t>
            </w:r>
            <w: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 xml:space="preserve">Readiness </w:t>
            </w:r>
            <w:r w:rsidRPr="00351127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by Signal Functions</w:t>
            </w:r>
          </w:p>
        </w:tc>
      </w:tr>
    </w:tbl>
    <w:p w14:paraId="32E7D0FF" w14:textId="77777777" w:rsidR="00A73DED" w:rsidRPr="00660B1C" w:rsidRDefault="00A73DED" w:rsidP="00A73DED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  <w:vertAlign w:val="superscript"/>
        </w:rPr>
        <w:t>a</w:t>
      </w:r>
      <w:r w:rsidRPr="00660B1C">
        <w:rPr>
          <w:rFonts w:ascii="Times" w:hAnsi="Times"/>
          <w:sz w:val="20"/>
          <w:szCs w:val="20"/>
        </w:rPr>
        <w:t>n=20 facilities</w:t>
      </w:r>
    </w:p>
    <w:p w14:paraId="0249A679" w14:textId="77777777" w:rsidR="00A73DED" w:rsidRPr="00660B1C" w:rsidRDefault="00A73DED" w:rsidP="00A73DED">
      <w:pPr>
        <w:rPr>
          <w:rFonts w:ascii="Times" w:hAnsi="Times"/>
          <w:sz w:val="20"/>
          <w:szCs w:val="20"/>
        </w:rPr>
      </w:pPr>
      <w:proofErr w:type="spellStart"/>
      <w:r>
        <w:rPr>
          <w:rFonts w:ascii="Times" w:hAnsi="Times"/>
          <w:sz w:val="20"/>
          <w:szCs w:val="20"/>
          <w:vertAlign w:val="superscript"/>
        </w:rPr>
        <w:t>b</w:t>
      </w:r>
      <w:r w:rsidRPr="00660B1C">
        <w:rPr>
          <w:rFonts w:ascii="Times" w:hAnsi="Times"/>
          <w:sz w:val="20"/>
          <w:szCs w:val="20"/>
        </w:rPr>
        <w:t>The</w:t>
      </w:r>
      <w:proofErr w:type="spellEnd"/>
      <w:r w:rsidRPr="00660B1C">
        <w:rPr>
          <w:rFonts w:ascii="Times" w:hAnsi="Times"/>
          <w:sz w:val="20"/>
          <w:szCs w:val="20"/>
        </w:rPr>
        <w:t xml:space="preserve"> total number and percentage of facilities out of 20 that DO have the readiness to treat the specified emergency</w:t>
      </w:r>
    </w:p>
    <w:p w14:paraId="20D67885" w14:textId="77777777" w:rsidR="00D94A7D" w:rsidRDefault="00D94A7D"/>
    <w:sectPr w:rsidR="00D94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ED"/>
    <w:rsid w:val="00017450"/>
    <w:rsid w:val="00047D46"/>
    <w:rsid w:val="000669F9"/>
    <w:rsid w:val="000B1175"/>
    <w:rsid w:val="000B199A"/>
    <w:rsid w:val="000F7694"/>
    <w:rsid w:val="00115F26"/>
    <w:rsid w:val="001215B5"/>
    <w:rsid w:val="00125C53"/>
    <w:rsid w:val="00152E39"/>
    <w:rsid w:val="0015700C"/>
    <w:rsid w:val="00177E60"/>
    <w:rsid w:val="00233265"/>
    <w:rsid w:val="00273485"/>
    <w:rsid w:val="002B758E"/>
    <w:rsid w:val="002C2D70"/>
    <w:rsid w:val="002D29E8"/>
    <w:rsid w:val="00310CC8"/>
    <w:rsid w:val="00321FD5"/>
    <w:rsid w:val="0032680E"/>
    <w:rsid w:val="003723DD"/>
    <w:rsid w:val="003860AB"/>
    <w:rsid w:val="003C3C46"/>
    <w:rsid w:val="00455EC2"/>
    <w:rsid w:val="004B57A1"/>
    <w:rsid w:val="004C6E1C"/>
    <w:rsid w:val="004E4A8F"/>
    <w:rsid w:val="004E52BA"/>
    <w:rsid w:val="004F6544"/>
    <w:rsid w:val="00524A65"/>
    <w:rsid w:val="00587E45"/>
    <w:rsid w:val="005A1B3A"/>
    <w:rsid w:val="005A7777"/>
    <w:rsid w:val="005D1242"/>
    <w:rsid w:val="00624FBB"/>
    <w:rsid w:val="0066108D"/>
    <w:rsid w:val="006B0B91"/>
    <w:rsid w:val="00727CB8"/>
    <w:rsid w:val="00751CE6"/>
    <w:rsid w:val="007603A8"/>
    <w:rsid w:val="007758B2"/>
    <w:rsid w:val="00796DF6"/>
    <w:rsid w:val="007B17BA"/>
    <w:rsid w:val="007B77D0"/>
    <w:rsid w:val="007F1ABD"/>
    <w:rsid w:val="007F53FD"/>
    <w:rsid w:val="008230B7"/>
    <w:rsid w:val="00831002"/>
    <w:rsid w:val="0086192C"/>
    <w:rsid w:val="008C2CF4"/>
    <w:rsid w:val="008D5376"/>
    <w:rsid w:val="008E2C5D"/>
    <w:rsid w:val="00935E2B"/>
    <w:rsid w:val="00947193"/>
    <w:rsid w:val="00955DA4"/>
    <w:rsid w:val="009C0D6A"/>
    <w:rsid w:val="009C0DFF"/>
    <w:rsid w:val="009C45DA"/>
    <w:rsid w:val="009E2ECE"/>
    <w:rsid w:val="00A21594"/>
    <w:rsid w:val="00A21EE3"/>
    <w:rsid w:val="00A24FEE"/>
    <w:rsid w:val="00A2603D"/>
    <w:rsid w:val="00A328F1"/>
    <w:rsid w:val="00A6458E"/>
    <w:rsid w:val="00A73DED"/>
    <w:rsid w:val="00AB7E25"/>
    <w:rsid w:val="00AC4147"/>
    <w:rsid w:val="00B21455"/>
    <w:rsid w:val="00B615E9"/>
    <w:rsid w:val="00B9339F"/>
    <w:rsid w:val="00BA2321"/>
    <w:rsid w:val="00BE5991"/>
    <w:rsid w:val="00BF472D"/>
    <w:rsid w:val="00BF6EC1"/>
    <w:rsid w:val="00BF716F"/>
    <w:rsid w:val="00C16FCE"/>
    <w:rsid w:val="00C306E7"/>
    <w:rsid w:val="00CE0583"/>
    <w:rsid w:val="00D03D4F"/>
    <w:rsid w:val="00D11A91"/>
    <w:rsid w:val="00D94A7D"/>
    <w:rsid w:val="00DA376A"/>
    <w:rsid w:val="00DA46F9"/>
    <w:rsid w:val="00DB1B3B"/>
    <w:rsid w:val="00DB2C94"/>
    <w:rsid w:val="00DF67FD"/>
    <w:rsid w:val="00E11213"/>
    <w:rsid w:val="00E135BA"/>
    <w:rsid w:val="00E15BBD"/>
    <w:rsid w:val="00E2091C"/>
    <w:rsid w:val="00E4678E"/>
    <w:rsid w:val="00E712A4"/>
    <w:rsid w:val="00E87B16"/>
    <w:rsid w:val="00EF7D31"/>
    <w:rsid w:val="00F12898"/>
    <w:rsid w:val="00F234E2"/>
    <w:rsid w:val="00F258A6"/>
    <w:rsid w:val="00F35940"/>
    <w:rsid w:val="00F4749F"/>
    <w:rsid w:val="00F57524"/>
    <w:rsid w:val="00FB56DA"/>
    <w:rsid w:val="00FC4B1A"/>
    <w:rsid w:val="00FE1601"/>
    <w:rsid w:val="00FF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7296B"/>
  <w15:chartTrackingRefBased/>
  <w15:docId w15:val="{9B4F47E1-E8B3-C44A-BEC7-F92EDD64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erty, Kylie K.</dc:creator>
  <cp:keywords/>
  <dc:description/>
  <cp:lastModifiedBy>Dougherty, Kylie K.</cp:lastModifiedBy>
  <cp:revision>1</cp:revision>
  <dcterms:created xsi:type="dcterms:W3CDTF">2023-07-23T12:24:00Z</dcterms:created>
  <dcterms:modified xsi:type="dcterms:W3CDTF">2023-07-23T12:25:00Z</dcterms:modified>
</cp:coreProperties>
</file>